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75F29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unction alltopominisizedouble(nelx,nely,volfrac,p1,rmin,eta,move)</w:t>
      </w:r>
    </w:p>
    <w:p w14:paraId="01DB833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lear all; clc; close all;</w:t>
      </w:r>
    </w:p>
    <w:p w14:paraId="43AC3F3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warning('off');</w:t>
      </w:r>
    </w:p>
    <w:p w14:paraId="0899DA5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a=200;</w:t>
      </w:r>
    </w:p>
    <w:p w14:paraId="371EBE6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=50;</w:t>
      </w:r>
    </w:p>
    <w:p w14:paraId="58E45D8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elx=200;</w:t>
      </w:r>
    </w:p>
    <w:p w14:paraId="3ADFB4F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ely=nelx*b/aa;</w:t>
      </w:r>
    </w:p>
    <w:p w14:paraId="2BBBCD8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=aa/nelx;</w:t>
      </w:r>
    </w:p>
    <w:p w14:paraId="102C0CF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olfrac=0.5;</w:t>
      </w:r>
    </w:p>
    <w:p w14:paraId="2B39C30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ove=0.1;</w:t>
      </w:r>
    </w:p>
    <w:p w14:paraId="703699A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ovetheta=40*pi/180;</w:t>
      </w:r>
    </w:p>
    <w:p w14:paraId="22698C6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1=1;</w:t>
      </w:r>
    </w:p>
    <w:p w14:paraId="36B6A18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rmin=3;</w:t>
      </w:r>
    </w:p>
    <w:p w14:paraId="4D8DB9E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rmin2=2;</w:t>
      </w:r>
    </w:p>
    <w:p w14:paraId="25B9A15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t=2;</w:t>
      </w:r>
    </w:p>
    <w:p w14:paraId="184A4C5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j=2</w:t>
      </w:r>
    </w:p>
    <w:p w14:paraId="74D36F0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1 = 1;</w:t>
      </w:r>
    </w:p>
    <w:p w14:paraId="7BD65E4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2 = 0.5*E1;</w:t>
      </w:r>
    </w:p>
    <w:p w14:paraId="6043F42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U12 =0.3;</w:t>
      </w:r>
    </w:p>
    <w:p w14:paraId="57742D8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G12=E1/(2*(1+NU12));</w:t>
      </w:r>
    </w:p>
    <w:p w14:paraId="75FAACD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U21=E2*NU12/E1;</w:t>
      </w:r>
    </w:p>
    <w:p w14:paraId="4C3E48C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tamin=-2*pi;</w:t>
      </w:r>
    </w:p>
    <w:p w14:paraId="5635148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tamax=2*pi-10^(-8);</w:t>
      </w:r>
    </w:p>
    <w:p w14:paraId="6B75072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[KE,dKE,D0,trsT,dtrsT,B]=elementfea(E1,E2,G12,NU12,NU21,ab);</w:t>
      </w:r>
    </w:p>
    <w:p w14:paraId="76E6B6D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yms theta</w:t>
      </w:r>
    </w:p>
    <w:p w14:paraId="7F2BEE0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=double(B);</w:t>
      </w:r>
    </w:p>
    <w:p w14:paraId="4A74F6F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e=reshape(KE,1,64);</w:t>
      </w:r>
    </w:p>
    <w:p w14:paraId="158EA0E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 = matlabFunction(Ke);</w:t>
      </w:r>
    </w:p>
    <w:p w14:paraId="67A83DC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Ke=reshape(dKE,1,64);</w:t>
      </w:r>
    </w:p>
    <w:p w14:paraId="38FE273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1 = matlabFunction(dKe);</w:t>
      </w:r>
    </w:p>
    <w:p w14:paraId="2605EE3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rsT=reshape(trsT,1,9);</w:t>
      </w:r>
    </w:p>
    <w:p w14:paraId="15DD08A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2 = matlabFunction(TrsT);</w:t>
      </w:r>
    </w:p>
    <w:p w14:paraId="2F41863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TrsT=reshape(dtrsT,1,9);</w:t>
      </w:r>
    </w:p>
    <w:p w14:paraId="493E811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3 = matlabFunction(dTrsT);</w:t>
      </w:r>
    </w:p>
    <w:p w14:paraId="7941AA3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denrs = reshape(1:(1+nelx)*(1+nely),1+nely,1+nelx);</w:t>
      </w:r>
    </w:p>
    <w:p w14:paraId="6523641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dofVec = reshape(2*nodenrs(1:end-1,1:end-1)+1,nelx*nely,1);</w:t>
      </w:r>
    </w:p>
    <w:p w14:paraId="43572E4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dofMat = repmat(edofVec,1,8)+repmat([0 1 2*nely+[2 3 0 1] -2 -1],nelx*nely,1);</w:t>
      </w:r>
    </w:p>
    <w:p w14:paraId="0E41175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K = reshape(kron(edofMat,ones(8,1))',64*nelx*nely,1);</w:t>
      </w:r>
    </w:p>
    <w:p w14:paraId="3DDF103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jK = reshape(kron(edofMat,ones(1,8))',64*nelx*nely,1);</w:t>
      </w:r>
    </w:p>
    <w:p w14:paraId="3D95557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F = sparse(2*((nely+1)*nelx+1),1,1,2*(nely+1)*(nelx+1),1);</w:t>
      </w:r>
    </w:p>
    <w:p w14:paraId="46D3EA3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F = sparse(2*(nely+1)*(nelx+1),1);</w:t>
      </w:r>
    </w:p>
    <w:p w14:paraId="334DB44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F(2*((nely+1)*nelx+1):-2*(nely+1):2*((nely+1)*nelx+1)-2*4*(nely+1)/ab)=1/(4/ab+1);</w:t>
      </w:r>
    </w:p>
    <w:p w14:paraId="16CCBC1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xeddofs = (1:2*(nely+1));</w:t>
      </w:r>
    </w:p>
    <w:p w14:paraId="4841257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 = zeros(2*(nely+1)*(nelx+1),1);</w:t>
      </w:r>
    </w:p>
    <w:p w14:paraId="05A7F5F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lldofs = [1:2*(nely+1)*(nelx+1)];</w:t>
      </w:r>
    </w:p>
    <w:p w14:paraId="69C1454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reedofs = setdiff(alldofs,fixeddofs);</w:t>
      </w:r>
    </w:p>
    <w:p w14:paraId="1D6A855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llDomain=reshape([1:(nely+1)*(nelx+1)],nely+1,nelx+1);</w:t>
      </w:r>
    </w:p>
    <w:p w14:paraId="60CC842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idDomain=AllDomain;</w:t>
      </w:r>
    </w:p>
    <w:p w14:paraId="33903D4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assDomain=[];</w:t>
      </w:r>
    </w:p>
    <w:p w14:paraId="6BEB9D3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idDomain=setdiff(AllDomain,PassDomain);</w:t>
      </w:r>
    </w:p>
    <w:p w14:paraId="18E8F52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llDomain1=reshape([1:nely*nelx],nely,nelx);</w:t>
      </w:r>
    </w:p>
    <w:p w14:paraId="574909E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idDomain1=AllDomain1;</w:t>
      </w:r>
    </w:p>
    <w:p w14:paraId="0804FCA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assDomain1=[];</w:t>
      </w:r>
    </w:p>
    <w:p w14:paraId="4A223E2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idDomain1=setdiff(AllDomain1,PassDomain1);</w:t>
      </w:r>
    </w:p>
    <w:p w14:paraId="49D6523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H = [];</w:t>
      </w:r>
    </w:p>
    <w:p w14:paraId="25A570C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jH = [];</w:t>
      </w:r>
    </w:p>
    <w:p w14:paraId="17D6F80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H = [];</w:t>
      </w:r>
    </w:p>
    <w:p w14:paraId="03FCADE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 = 0;</w:t>
      </w:r>
    </w:p>
    <w:p w14:paraId="7B53C76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or i1=1:nely</w:t>
      </w:r>
    </w:p>
    <w:p w14:paraId="0D5A85D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for j1=1:nelx</w:t>
      </w:r>
    </w:p>
    <w:p w14:paraId="0F7224E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e1 = (j1-1)*nely+i1;</w:t>
      </w:r>
    </w:p>
    <w:p w14:paraId="25DDEBB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for m1=max(i1-(ceil(rmin/ab)-1),1):min(i1+1+(ceil(rmin/ab)-1),nely+1)</w:t>
      </w:r>
    </w:p>
    <w:p w14:paraId="6CB1FA7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for n1=max(j1-(ceil(rmin/ab)-1),1):min(j1+1+(ceil(rmin/ab)-1),nelx+1)</w:t>
      </w:r>
    </w:p>
    <w:p w14:paraId="46DE333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e2 = (n1-1)*(nely+1)+m1;</w:t>
      </w:r>
    </w:p>
    <w:p w14:paraId="2F66594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k = k+1;</w:t>
      </w:r>
    </w:p>
    <w:p w14:paraId="5540853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iH(k) = e1;</w:t>
      </w:r>
    </w:p>
    <w:p w14:paraId="36C3EDA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jH(k) = e2;</w:t>
      </w:r>
    </w:p>
    <w:p w14:paraId="4CD11C5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sH(k) = max(0,rmin-sqrt(((0.5+j1-1-n1+1)*ab)^2+((0.5+i1-1-m1+1)*ab)^2))/rmin;</w:t>
      </w:r>
    </w:p>
    <w:p w14:paraId="16B5DE9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end</w:t>
      </w:r>
    </w:p>
    <w:p w14:paraId="05BE3FB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end</w:t>
      </w:r>
    </w:p>
    <w:p w14:paraId="318BA15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6AC48C9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6C3946F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 = sparse(iH,jH,sH);</w:t>
      </w:r>
    </w:p>
    <w:p w14:paraId="2E41A94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s = sum(H,2);</w:t>
      </w:r>
    </w:p>
    <w:p w14:paraId="0A08BF8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sd = sum(H);</w:t>
      </w:r>
    </w:p>
    <w:p w14:paraId="7BBABB5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H = ones(nelx*nely*(2*(ceil(rmin2/ab)-1)+1)^2,1);</w:t>
      </w:r>
    </w:p>
    <w:p w14:paraId="62267E4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jH = ones(size(iH));</w:t>
      </w:r>
    </w:p>
    <w:p w14:paraId="53A0786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H = zeros(size(iH));</w:t>
      </w:r>
    </w:p>
    <w:p w14:paraId="7C13E41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 = 0;</w:t>
      </w:r>
    </w:p>
    <w:p w14:paraId="1057DE4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or i1 = 1:nelx</w:t>
      </w:r>
    </w:p>
    <w:p w14:paraId="0299D6D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for j1 = 1:nely</w:t>
      </w:r>
    </w:p>
    <w:p w14:paraId="3300BF6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e1 = (i1-1)*nely+j1;</w:t>
      </w:r>
    </w:p>
    <w:p w14:paraId="548D81C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for i2 = max(i1-(ceil(rmin2/ab)-1),1):min(i1+(ceil(rmin2/ab)-1),nelx)</w:t>
      </w:r>
    </w:p>
    <w:p w14:paraId="5A21AAC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for j2 = max(j1-(ceil(rmin2/ab)-1),1):min(j1+(ceil(rmin2/ab)-1),nely)</w:t>
      </w:r>
    </w:p>
    <w:p w14:paraId="18D4B02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e2 = (i2-1)*nely+j2;</w:t>
      </w:r>
    </w:p>
    <w:p w14:paraId="45381C7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k = k+1;</w:t>
      </w:r>
    </w:p>
    <w:p w14:paraId="7E49778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iH(k) = e1;</w:t>
      </w:r>
    </w:p>
    <w:p w14:paraId="244D405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jH(k) = e2;</w:t>
      </w:r>
    </w:p>
    <w:p w14:paraId="18B947E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d1=(i1-i2)*ab;</w:t>
      </w:r>
    </w:p>
    <w:p w14:paraId="0F6A99B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d2=(j2-j1)*ab;</w:t>
      </w:r>
    </w:p>
    <w:p w14:paraId="7475156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sH(k) = max(0,rmin2-sqrt(d1^2+d2^2));</w:t>
      </w:r>
    </w:p>
    <w:p w14:paraId="5FC4A8F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end</w:t>
      </w:r>
    </w:p>
    <w:p w14:paraId="7EACFD2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end</w:t>
      </w:r>
    </w:p>
    <w:p w14:paraId="3E14C09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0BDDF4D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3A68B8C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2 = sparse(iH,jH,sH);</w:t>
      </w:r>
    </w:p>
    <w:p w14:paraId="30C61D4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2(PassDomain(:),:)=[];</w:t>
      </w:r>
    </w:p>
    <w:p w14:paraId="5B71630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2(:,PassDomain(:))=[];</w:t>
      </w:r>
    </w:p>
    <w:p w14:paraId="07A986F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s2 = sum(H2,2);</w:t>
      </w:r>
    </w:p>
    <w:p w14:paraId="649B23C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x =ones(nely+1,nelx+1);</w:t>
      </w:r>
    </w:p>
    <w:p w14:paraId="02274F7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ta=0*ones(nely,nelx);</w:t>
      </w:r>
    </w:p>
    <w:p w14:paraId="5AD4D10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eta =1;</w:t>
      </w:r>
    </w:p>
    <w:p w14:paraId="7B2A048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f ft == 1</w:t>
      </w:r>
    </w:p>
    <w:p w14:paraId="1E7ADAF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Phys = sum(x(:)'.*H,2)./Hs;</w:t>
      </w:r>
    </w:p>
    <w:p w14:paraId="6FC3AF2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lseif ft == 2</w:t>
      </w:r>
    </w:p>
    <w:p w14:paraId="59D078E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Tilde = sum(x(:)'.*H,2)./Hs;</w:t>
      </w:r>
    </w:p>
    <w:p w14:paraId="49DA0DC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Phys = 1-exp(-beta*xTilde)+xTilde*exp(-beta);</w:t>
      </w:r>
    </w:p>
    <w:p w14:paraId="7B7A1BD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58A5E86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taPhys = theta;</w:t>
      </w:r>
    </w:p>
    <w:p w14:paraId="36D1B04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iH = ones(nelx*nely*(2*(ceil(rmin2/ab)-1)+1)^2,1);</w:t>
      </w:r>
    </w:p>
    <w:p w14:paraId="320418F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jH = ones(size(iH));</w:t>
      </w:r>
    </w:p>
    <w:p w14:paraId="7C4D8E1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H = zeros(size(iH));</w:t>
      </w:r>
    </w:p>
    <w:p w14:paraId="71E1E37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 = 0;</w:t>
      </w:r>
    </w:p>
    <w:p w14:paraId="795A451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or i1 = 1:nelx</w:t>
      </w:r>
    </w:p>
    <w:p w14:paraId="4F4E314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for j1 = 1:nely</w:t>
      </w:r>
    </w:p>
    <w:p w14:paraId="57CC6E9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e1 = (i1-1)*nely+j1;</w:t>
      </w:r>
    </w:p>
    <w:p w14:paraId="7679397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for i2 = max(i1-(ceil(rmin2/ab)-1),1):min(i1+(ceil(rmin2/ab)-1),nelx)</w:t>
      </w:r>
    </w:p>
    <w:p w14:paraId="38B7A1B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for j2 = max(j1-(ceil(rmin2/ab)-1),1):min(j1+(ceil(rmin2/ab)-1),nely)</w:t>
      </w:r>
    </w:p>
    <w:p w14:paraId="515FD94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e2 = (i2-1)*nely+j2;</w:t>
      </w:r>
    </w:p>
    <w:p w14:paraId="62442F7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k = k+1;</w:t>
      </w:r>
    </w:p>
    <w:p w14:paraId="33BE90B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iH(k) = e1;</w:t>
      </w:r>
    </w:p>
    <w:p w14:paraId="0D7AF14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jH(k) = e2;</w:t>
      </w:r>
    </w:p>
    <w:p w14:paraId="3284CFD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d1=(i1-i2)*ab;</w:t>
      </w:r>
    </w:p>
    <w:p w14:paraId="513138C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d2=(j2-j1)*ab;</w:t>
      </w:r>
    </w:p>
    <w:p w14:paraId="1A4FF14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sH(k) = max(0,rmin2-sqrt(d1^2+d2^2))*heaviside(3*pi/4-abs(theta(e1)-theta(e2)));</w:t>
      </w:r>
    </w:p>
    <w:p w14:paraId="3AA0AE3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end</w:t>
      </w:r>
    </w:p>
    <w:p w14:paraId="33F1AF7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end</w:t>
      </w:r>
    </w:p>
    <w:p w14:paraId="1A596C0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713A83D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5BACFDE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2 = sparse(iH,jH,sH);</w:t>
      </w:r>
    </w:p>
    <w:p w14:paraId="446DBBA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2(PassDomain(:),:)=[];</w:t>
      </w:r>
    </w:p>
    <w:p w14:paraId="1BD34EA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2(:,PassDomain(:))=[];</w:t>
      </w:r>
    </w:p>
    <w:p w14:paraId="56C3D77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s2 = sum(H2,2);</w:t>
      </w:r>
    </w:p>
    <w:p w14:paraId="10FD8E2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f fj == 1 </w:t>
      </w:r>
    </w:p>
    <w:p w14:paraId="481958F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thetaPhys(ValidDomain1) = theta(ValidDomain1);</w:t>
      </w:r>
    </w:p>
    <w:p w14:paraId="083E0D5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elseif fj==2 </w:t>
      </w:r>
    </w:p>
    <w:p w14:paraId="669E11A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thetaPhys(ValidDomain1) = (H2*theta(ValidDomain1))./Hs2;</w:t>
      </w:r>
    </w:p>
    <w:p w14:paraId="6CF3EA1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22DFA41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Phys(PassDomain) = 10e-9;</w:t>
      </w:r>
    </w:p>
    <w:p w14:paraId="433C6D7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(PassDomain) = 10e-9;</w:t>
      </w:r>
    </w:p>
    <w:p w14:paraId="4356214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loopbeta = 0;</w:t>
      </w:r>
    </w:p>
    <w:p w14:paraId="1D01135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loop = 0;</w:t>
      </w:r>
    </w:p>
    <w:p w14:paraId="758191E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=[];</w:t>
      </w:r>
    </w:p>
    <w:p w14:paraId="4AC4CAD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p=[];</w:t>
      </w:r>
    </w:p>
    <w:p w14:paraId="05349B2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hange = 1;</w:t>
      </w:r>
    </w:p>
    <w:p w14:paraId="2E76416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llxphyes=[];</w:t>
      </w:r>
    </w:p>
    <w:p w14:paraId="495E2B2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=1;</w:t>
      </w:r>
    </w:p>
    <w:p w14:paraId="7BC9886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1=size(ValidDomain(:),1);</w:t>
      </w:r>
    </w:p>
    <w:p w14:paraId="24C2CAC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2=size(ValidDomain1(:),1);</w:t>
      </w:r>
    </w:p>
    <w:p w14:paraId="3FDF44D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 = n1+n2;</w:t>
      </w:r>
    </w:p>
    <w:p w14:paraId="5C6934A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old1 = repmat(0,n,1);</w:t>
      </w:r>
    </w:p>
    <w:p w14:paraId="028AF2B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old2 = xold1;</w:t>
      </w:r>
    </w:p>
    <w:p w14:paraId="7CBFB5B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min  = max([10e-9*ones(n1,1);thetamin*ones(n2,1)],[reshape(x(ValidDomain),n1,1)-move;reshape(theta(ValidDomain1),n2,1)-movetheta]);</w:t>
      </w:r>
    </w:p>
    <w:p w14:paraId="64E6274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max  = min([ones(n1,1);thetamax*ones(n2,1)],[reshape(x(ValidDomain),n1,1)+move;reshape(theta(ValidDomain1),n2,1)+movetheta]);</w:t>
      </w:r>
    </w:p>
    <w:p w14:paraId="54CFA8E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low   = xmin;</w:t>
      </w:r>
    </w:p>
    <w:p w14:paraId="7613AAB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pp   = xmax;</w:t>
      </w:r>
    </w:p>
    <w:p w14:paraId="33951C4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0 = 1;</w:t>
      </w:r>
    </w:p>
    <w:p w14:paraId="13BCDE8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 = zeros(m,1);</w:t>
      </w:r>
    </w:p>
    <w:p w14:paraId="4B3E393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 = 6000*ones(m,1);</w:t>
      </w:r>
    </w:p>
    <w:p w14:paraId="07302A0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 = zeros(m,1);</w:t>
      </w:r>
    </w:p>
    <w:p w14:paraId="0637380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0=0;</w:t>
      </w:r>
    </w:p>
    <w:p w14:paraId="6C74EDD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axItr=500;</w:t>
      </w:r>
    </w:p>
    <w:p w14:paraId="55A1055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hangetheta=1;</w:t>
      </w:r>
    </w:p>
    <w:p w14:paraId="0AB8F44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allxphyes=[];</w:t>
      </w:r>
    </w:p>
    <w:p w14:paraId="01BC1F8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alltheatephyes=[];</w:t>
      </w:r>
    </w:p>
    <w:p w14:paraId="5B6BE5F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while abs(change) &gt; 0.00001 %||changemove(loop-1)&gt; 0.00004%&amp;&amp; loop &lt; MaxItr|| full(max(Fe(:)))&gt;=1</w:t>
      </w:r>
    </w:p>
    <w:p w14:paraId="21389D4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n=nelx*nely;</w:t>
      </w:r>
    </w:p>
    <w:p w14:paraId="536D7C6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loop = loop + 1;</w:t>
      </w:r>
    </w:p>
    <w:p w14:paraId="24AECA1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loopbeta = loopbeta+1;</w:t>
      </w:r>
    </w:p>
    <w:p w14:paraId="7642305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s=thetaPhys;</w:t>
      </w:r>
    </w:p>
    <w:p w14:paraId="534C18B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e=reshape(xPhys,n,1).^p1.*f(xs(:));</w:t>
      </w:r>
    </w:p>
    <w:p w14:paraId="1531CB8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e=ke';</w:t>
      </w:r>
    </w:p>
    <w:p w14:paraId="154F0C8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K = reshape(ke,64*n,1);</w:t>
      </w:r>
    </w:p>
    <w:p w14:paraId="433A4D9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 = sparse(iK,jK,sK);</w:t>
      </w:r>
    </w:p>
    <w:p w14:paraId="3466FEE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 = (K+K')/2;</w:t>
      </w:r>
    </w:p>
    <w:p w14:paraId="3BBFBB5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(freedofs) = K(freedofs,freedofs)\F(freedofs);</w:t>
      </w:r>
    </w:p>
    <w:p w14:paraId="0848F05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%% OBJECTIVE FUNCTION AND SENSITIVITY ANALYSIS</w:t>
      </w:r>
    </w:p>
    <w:p w14:paraId="5D920D3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e=f(xs(:));</w:t>
      </w:r>
    </w:p>
    <w:p w14:paraId="39B5085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e=reshape(ke',8,8*n);</w:t>
      </w:r>
    </w:p>
    <w:p w14:paraId="5EB6161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e=mat2cell(ke,8,8*ones(1,n));</w:t>
      </w:r>
    </w:p>
    <w:p w14:paraId="7A7DDB3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e=ke';</w:t>
      </w:r>
    </w:p>
    <w:p w14:paraId="1DCA6FA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e=mat2cell(U(edofMat),ones(1,n),8);</w:t>
      </w:r>
    </w:p>
    <w:p w14:paraId="02F594D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ce = cellfun(@mtimes,ue,ke, 'UniformOutput',0);</w:t>
      </w:r>
    </w:p>
    <w:p w14:paraId="075E230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ce=cell2mat(ce);</w:t>
      </w:r>
    </w:p>
    <w:p w14:paraId="3ABC1BE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e=cell2mat(ue);</w:t>
      </w:r>
    </w:p>
    <w:p w14:paraId="5E320BD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ce=sum(ce.*ue,2);</w:t>
      </w:r>
    </w:p>
    <w:p w14:paraId="3CFF8A3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inglece=reshape(reshape(xPhys,n,1).^p1.*ce,nely,nelx);</w:t>
      </w:r>
    </w:p>
    <w:p w14:paraId="629C98B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f0 = sum(singlece(:));</w:t>
      </w:r>
    </w:p>
    <w:p w14:paraId="18A4FF0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C(loop)=f0;</w:t>
      </w:r>
    </w:p>
    <w:p w14:paraId="5A9C2F7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cw = -p1*reshape(xPhys,n,1).^(p1-1).*ce;</w:t>
      </w:r>
    </w:p>
    <w:p w14:paraId="4B8FEA0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vw = ones(nely*nelx,1);</w:t>
      </w:r>
    </w:p>
    <w:p w14:paraId="49A1036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c=zeros((nely+1),(nelx+1));</w:t>
      </w:r>
    </w:p>
    <w:p w14:paraId="09A0E5A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v=zeros((nely+1),(nelx+1));</w:t>
      </w:r>
    </w:p>
    <w:p w14:paraId="3E867E3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if ft==1</w:t>
      </w:r>
    </w:p>
    <w:p w14:paraId="46F0B21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dc = sum((dcw.*H)./Hs);</w:t>
      </w:r>
    </w:p>
    <w:p w14:paraId="16CA74D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dv = sum((dvw.*H)./Hs);</w:t>
      </w:r>
    </w:p>
    <w:p w14:paraId="134EABD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lseif ft == 2</w:t>
      </w:r>
    </w:p>
    <w:p w14:paraId="402082F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dx = beta*exp(-beta*xTilde)+exp(-beta);</w:t>
      </w:r>
    </w:p>
    <w:p w14:paraId="59FD0AB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dc = sum((dcw.*H)./Hs.*dx);</w:t>
      </w:r>
    </w:p>
    <w:p w14:paraId="1516698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dv = sum((dvw.*H)./Hs.*dx);</w:t>
      </w:r>
    </w:p>
    <w:p w14:paraId="294329E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29D80D2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dke=f1(xs(:));</w:t>
      </w:r>
    </w:p>
    <w:p w14:paraId="2EBA1C2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ke=reshape(dke',8,8*n);</w:t>
      </w:r>
    </w:p>
    <w:p w14:paraId="41F7E18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ke=mat2cell(dke,8,8*ones(1,n));</w:t>
      </w:r>
    </w:p>
    <w:p w14:paraId="4DA26BA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e=mat2cell(U(edofMat),ones(1,n),8);</w:t>
      </w:r>
    </w:p>
    <w:p w14:paraId="3637057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ce1 = cellfun(@mtimes,ue,dke', 'UniformOutput',0);</w:t>
      </w:r>
    </w:p>
    <w:p w14:paraId="04D8405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ce1=cell2mat(ce1);</w:t>
      </w:r>
    </w:p>
    <w:p w14:paraId="217BD59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e=cell2mat(ue);</w:t>
      </w:r>
    </w:p>
    <w:p w14:paraId="5AD6E51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ce1=sum(ce1.*ue,2);</w:t>
      </w:r>
    </w:p>
    <w:p w14:paraId="0EFDB99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ctheta = -reshape(xPhys,n,1).^p1.*ce1;</w:t>
      </w:r>
    </w:p>
    <w:p w14:paraId="18ED00C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ctheta=reshape(dctheta,nely,nelx);</w:t>
      </w:r>
    </w:p>
    <w:p w14:paraId="650A13D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if fj==1</w:t>
      </w:r>
    </w:p>
    <w:p w14:paraId="6A5D632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dctheta(ValidDomain1) =(H2*dctheta(ValidDomain1))./Hs2;</w:t>
      </w:r>
    </w:p>
    <w:p w14:paraId="352BFF2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lseif fj==2</w:t>
      </w:r>
    </w:p>
    <w:p w14:paraId="649E9FA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dctheta(ValidDomain1) = H2*(dctheta(ValidDomain1)./Hs2);</w:t>
      </w:r>
    </w:p>
    <w:p w14:paraId="3AC12A1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5721F5F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val = [reshape(x(ValidDomain),n1,1);reshape(theta(ValidDomain1),n2,1)];</w:t>
      </w:r>
    </w:p>
    <w:p w14:paraId="48AA3FD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min  = max([10e-9*ones(n1,1);thetamin*ones(n2,1)],[reshape(x(ValidDomain),n1,1)-move;reshape(theta(ValidDomain1),n2,1)-movetheta]);</w:t>
      </w:r>
    </w:p>
    <w:p w14:paraId="60A451B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max  = min([ones(n1,1);thetamax*ones(n2,1)],[reshape(x(ValidDomain),n1,1)+move;reshape(theta(ValidDomain1),n2,1)+movetheta]);</w:t>
      </w:r>
    </w:p>
    <w:p w14:paraId="645206F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f0val = f0;</w:t>
      </w:r>
    </w:p>
    <w:p w14:paraId="03E4BBE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f0dx = [reshape(dc(ValidDomain),n1,1);reshape(dctheta(ValidDomain1),n2,1)];</w:t>
      </w:r>
    </w:p>
    <w:p w14:paraId="74B32BC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fval = [sum(xPhys(ValidDomain1))-volfrac*n1];</w:t>
      </w:r>
    </w:p>
    <w:p w14:paraId="48942CF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fdx = [reshape(dv(ValidDomain),1,n1),zeros(1,n2)];</w:t>
      </w:r>
    </w:p>
    <w:p w14:paraId="0D7B32A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[xmma,~,~,~,~,~,~,~,~,low1,upp1] = ...</w:t>
      </w:r>
    </w:p>
    <w:p w14:paraId="54721B9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mmasub(m,n1+n2,loop,xval,xmin,xmax,xold1,xold2,f0val,df0dx,fval,dfdx,low,upp,a0,a,c,d);</w:t>
      </w:r>
    </w:p>
    <w:p w14:paraId="77CA01D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old2 = xold1;</w:t>
      </w:r>
    </w:p>
    <w:p w14:paraId="2551B8B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old1 = xval;</w:t>
      </w:r>
    </w:p>
    <w:p w14:paraId="4116963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low = low1;</w:t>
      </w:r>
    </w:p>
    <w:p w14:paraId="5C0EB55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pp = upp1;</w:t>
      </w:r>
    </w:p>
    <w:p w14:paraId="6087376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xold=x;</w:t>
      </w:r>
    </w:p>
    <w:p w14:paraId="1784960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thetaold=theta;</w:t>
      </w:r>
    </w:p>
    <w:p w14:paraId="61FB74E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(ValidDomain)=xmma(1:n1,1);</w:t>
      </w:r>
    </w:p>
    <w:p w14:paraId="74FA9F9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theta(ValidDomain1)=xmma(1+n1:n1+n2,1);</w:t>
      </w:r>
    </w:p>
    <w:p w14:paraId="7F4C77A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>if ft == 1</w:t>
      </w:r>
    </w:p>
    <w:p w14:paraId="4AFB4A4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Phys = sum(x(:)'.*H,2)./Hs;</w:t>
      </w:r>
    </w:p>
    <w:p w14:paraId="2582598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lseif ft == 2</w:t>
      </w:r>
    </w:p>
    <w:p w14:paraId="30FC153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Tilde = sum(x(:)'.*H,2)./Hs;</w:t>
      </w:r>
    </w:p>
    <w:p w14:paraId="319CBD5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Phys = 1-exp(-beta*xTilde)+xTilde*exp(-beta);</w:t>
      </w:r>
    </w:p>
    <w:p w14:paraId="102C256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6125DD1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iH = ones(nelx*nely*(2*(ceil(rmin2/ab)-1)+1)^2,1);</w:t>
      </w:r>
    </w:p>
    <w:p w14:paraId="0137368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jH = ones(size(iH));</w:t>
      </w:r>
    </w:p>
    <w:p w14:paraId="74AC22E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H = zeros(size(iH));</w:t>
      </w:r>
    </w:p>
    <w:p w14:paraId="2FF1721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k = 0;</w:t>
      </w:r>
    </w:p>
    <w:p w14:paraId="29D2A0A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for i1 = 1:nelx</w:t>
      </w:r>
    </w:p>
    <w:p w14:paraId="31FD9E0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for j1 = 1:nely</w:t>
      </w:r>
    </w:p>
    <w:p w14:paraId="1631ABF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e1 = (i1-1)*nely+j1;</w:t>
      </w:r>
    </w:p>
    <w:p w14:paraId="60EAFC8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for i2 = max(i1-(ceil(rmin2/ab)-1),1):min(i1+(ceil(rmin2/ab)-1),nelx)</w:t>
      </w:r>
    </w:p>
    <w:p w14:paraId="61FDBE7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for j2 = max(j1-(ceil(rmin2/ab)-1),1):min(j1+(ceil(rmin2/ab)-1),nely)</w:t>
      </w:r>
    </w:p>
    <w:p w14:paraId="6FA24E8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    e2 = (i2-1)*nely+j2;</w:t>
      </w:r>
    </w:p>
    <w:p w14:paraId="6E019DE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    k = k+1;</w:t>
      </w:r>
    </w:p>
    <w:p w14:paraId="4626851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    iH(k) = e1;</w:t>
      </w:r>
    </w:p>
    <w:p w14:paraId="2526CDD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    jH(k) = e2;</w:t>
      </w:r>
    </w:p>
    <w:p w14:paraId="2E28EEE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    d1=(i1-i2)*ab;</w:t>
      </w:r>
    </w:p>
    <w:p w14:paraId="097BCEB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    d2=(j2-j1)*ab;</w:t>
      </w:r>
    </w:p>
    <w:p w14:paraId="3C330B6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    sH(k) = max(0,rmin2-sqrt(d1^2+d2^2))*heaviside(3*pi/4-abs(theta(e1)-theta(e2)));</w:t>
      </w:r>
    </w:p>
    <w:p w14:paraId="5E03DC9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end</w:t>
      </w:r>
    </w:p>
    <w:p w14:paraId="4B001EB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end</w:t>
      </w:r>
    </w:p>
    <w:p w14:paraId="3092244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end</w:t>
      </w:r>
    </w:p>
    <w:p w14:paraId="68225EF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0817408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H2 = sparse(iH,jH,sH);</w:t>
      </w:r>
    </w:p>
    <w:p w14:paraId="3E709FF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H2(PassDomain(:),:)=[];</w:t>
      </w:r>
    </w:p>
    <w:p w14:paraId="12BBA7D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H2(:,PassDomain(:))=[];</w:t>
      </w:r>
    </w:p>
    <w:p w14:paraId="49F16EC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Hs2 = sum(H2,2);</w:t>
      </w:r>
    </w:p>
    <w:p w14:paraId="5A139A2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f fj == 1 </w:t>
      </w:r>
    </w:p>
    <w:p w14:paraId="2C4E6C4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thetaPhys(ValidDomain1) = theta(ValidDomain1);</w:t>
      </w:r>
    </w:p>
    <w:p w14:paraId="61B3493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elseif fj==2 </w:t>
      </w:r>
    </w:p>
    <w:p w14:paraId="2377B2B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thetaPhys(ValidDomain1) = (H2*theta(ValidDomain1))./Hs2;</w:t>
      </w:r>
    </w:p>
    <w:p w14:paraId="21B9016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3E4CF84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Mnd=sum(4*xPhys(:).*(1-xPhys(:)))/(nelx*nely);</w:t>
      </w:r>
    </w:p>
    <w:p w14:paraId="6CE45AC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if loop==1</w:t>
      </w:r>
    </w:p>
    <w:p w14:paraId="74F5FFC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change=1;</w:t>
      </w:r>
    </w:p>
    <w:p w14:paraId="18BFD44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lse</w:t>
      </w:r>
    </w:p>
    <w:p w14:paraId="4DBCE86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change = abs(C(loop)-C(loop-1))/C(loop);</w:t>
      </w:r>
    </w:p>
    <w:p w14:paraId="2C875FB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49ECE61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changex = max(max(abs(x(:)-xold(:))));</w:t>
      </w:r>
    </w:p>
    <w:p w14:paraId="76B6509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</w:rPr>
        <w:t xml:space="preserve"> changetheta=max(max(abs(theta(:)-thetaold(:))));</w:t>
      </w:r>
    </w:p>
    <w:p w14:paraId="69304E9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isp([' It.: ' sprintf('%4i',loop) ' Obj.: ' sprintf('%10.4f',f0) ...</w:t>
      </w:r>
    </w:p>
    <w:p w14:paraId="5B0D930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' Vol.: ' sprintf('%6.3f',sum(sum(xPhys))/(n1))  ' Mnd.: ' sprintf('%6.3f',Mnd)...</w:t>
      </w:r>
    </w:p>
    <w:p w14:paraId="488BBB5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' ch.: ' sprintf('%10.5f',change)  ...</w:t>
      </w:r>
    </w:p>
    <w:p w14:paraId="1EC2DED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' chx.: ' sprintf('%6.3f',changex)  ' chtheta.: ' sprintf('%6.3f',full(changetheta))])</w:t>
      </w:r>
    </w:p>
    <w:p w14:paraId="4ABBAC2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if  p1 &lt; 5 &amp;&amp; change &lt;= 0.005</w:t>
      </w:r>
    </w:p>
    <w:p w14:paraId="236B639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p1 = p1+0.5;</w:t>
      </w:r>
    </w:p>
    <w:p w14:paraId="116CBA9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fprintf('Parameter p1 increased to %g.\n',p1);</w:t>
      </w:r>
    </w:p>
    <w:p w14:paraId="498A1F3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end</w:t>
      </w:r>
    </w:p>
    <w:p w14:paraId="1784B26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if ft == 2 &amp;&amp; beta &lt; 50 &amp;&amp;(loopbeta &gt;= 50 || change &lt;= 0.0006)</w:t>
      </w:r>
    </w:p>
    <w:p w14:paraId="4E3DD3D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if ft == 2 &amp;&amp; beta &lt; 50 &amp;&amp;change &lt;= 0.005</w:t>
      </w:r>
    </w:p>
    <w:p w14:paraId="6788B54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%beta = 2*beta;</w:t>
      </w:r>
    </w:p>
    <w:p w14:paraId="5316D58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beta = beta+1;</w:t>
      </w:r>
    </w:p>
    <w:p w14:paraId="7ED9390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loopbeta = 0;</w:t>
      </w:r>
    </w:p>
    <w:p w14:paraId="257B6D2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change = 1;</w:t>
      </w:r>
    </w:p>
    <w:p w14:paraId="7697C10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fprintf('Parameter beta increased to %g.\n',beta);</w:t>
      </w:r>
    </w:p>
    <w:p w14:paraId="612AF40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1428245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beta=min(50,beta+1.1^loopbeta)</w:t>
      </w:r>
    </w:p>
    <w:p w14:paraId="6D9C7CA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Phys=reshape(xPhys,nely,nelx);</w:t>
      </w:r>
    </w:p>
    <w:p w14:paraId="66B81D8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allxphyes{loop}=xPhys;</w:t>
      </w:r>
    </w:p>
    <w:p w14:paraId="181905F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alltheatephyes{loop}=thetaPhys;</w:t>
      </w:r>
    </w:p>
    <w:p w14:paraId="3B02FC0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512FBC3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-------------------------------------------------------</w:t>
      </w:r>
    </w:p>
    <w:p w14:paraId="42E3F0A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This is the file elementfea.m</w:t>
      </w:r>
    </w:p>
    <w:p w14:paraId="26F4831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38B1CA8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unction [KE,dKE,D0,trsT,dtrsT,B_]=elementfea(E1,E2,G12,NU12,NU21,a)</w:t>
      </w:r>
    </w:p>
    <w:p w14:paraId="7C683E4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syms x y theta </w:t>
      </w:r>
    </w:p>
    <w:p w14:paraId="400F470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=a/2;</w:t>
      </w:r>
      <w:bookmarkStart w:id="0" w:name="_GoBack"/>
      <w:bookmarkEnd w:id="0"/>
    </w:p>
    <w:p w14:paraId="1F58D9B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1=-a;</w:t>
      </w:r>
    </w:p>
    <w:p w14:paraId="636BD7E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1=-a;</w:t>
      </w:r>
    </w:p>
    <w:p w14:paraId="0190395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2=a;</w:t>
      </w:r>
    </w:p>
    <w:p w14:paraId="2636531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2=-a;</w:t>
      </w:r>
    </w:p>
    <w:p w14:paraId="0F5FA48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3=a;</w:t>
      </w:r>
    </w:p>
    <w:p w14:paraId="079349F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3=a;</w:t>
      </w:r>
    </w:p>
    <w:p w14:paraId="320854D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4=-a;</w:t>
      </w:r>
    </w:p>
    <w:p w14:paraId="6F980ED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4=a;</w:t>
      </w:r>
    </w:p>
    <w:p w14:paraId="4F61090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0=(x1+x2)/2;</w:t>
      </w:r>
    </w:p>
    <w:p w14:paraId="0BD8212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0=(y1+y4)/2;</w:t>
      </w:r>
    </w:p>
    <w:p w14:paraId="033D0A7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=(x2-x1)/2;</w:t>
      </w:r>
    </w:p>
    <w:p w14:paraId="7C781D9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=(y3-y2)/2;</w:t>
      </w:r>
    </w:p>
    <w:p w14:paraId="5DDB575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i=(x-x0)/a;</w:t>
      </w:r>
    </w:p>
    <w:p w14:paraId="13FE5F0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ta =(y-y0)/b;</w:t>
      </w:r>
    </w:p>
    <w:p w14:paraId="55579EE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1=(1-xi)*(1-eta)/4;N2=(1+xi)*(1-eta)/4;N3=(1+xi)*(1+eta)/4;N4=(1-xi)*(1+eta)/4;</w:t>
      </w:r>
    </w:p>
    <w:p w14:paraId="48A35A0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% 对xy求导</w:t>
      </w:r>
    </w:p>
    <w:p w14:paraId="00BB889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1x=diff(N1,x);N2x=diff(N2,x);N3x=diff(N3,x);N4x=diff(N4,x);</w:t>
      </w:r>
    </w:p>
    <w:p w14:paraId="558C5D4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1y=diff(N1,y);N2y=diff(N2,y);N3y=diff(N3,y);N4y=diff(N4,y);</w:t>
      </w:r>
    </w:p>
    <w:p w14:paraId="2D64198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=[N1x   0    N2x   0     N3x  0    N4x   0;</w:t>
      </w:r>
    </w:p>
    <w:p w14:paraId="718D6D9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0      N1y   0    N2y  0    N3y  0    N4y;</w:t>
      </w:r>
    </w:p>
    <w:p w14:paraId="618AFD8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N1y N1x N2y N2x N3y N3x N4y N4x];</w:t>
      </w:r>
    </w:p>
    <w:p w14:paraId="79FE155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0 = [E1/(1-NU12*NU21),E1*NU21/(1-NU12*NU21), 0 ; E1*NU21/(1-NU12*NU21), E2/(1-NU12*NU21), 0 ; 0, 0, G12];</w:t>
      </w:r>
    </w:p>
    <w:p w14:paraId="4A42879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=[cos(theta)^2 sin(theta)^2 -2*cos(theta)*sin(theta);sin(theta)^2 cos(theta)^2 2*cos(theta)*sin(theta);cos(theta)*sin(theta) -cos(theta)*sin(theta) cos(theta)^2-sin(theta)^2];</w:t>
      </w:r>
    </w:p>
    <w:p w14:paraId="464B6AB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=T*D0*T.';</w:t>
      </w:r>
    </w:p>
    <w:p w14:paraId="6C2BF6A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D=diff(D,theta);</w:t>
      </w:r>
    </w:p>
    <w:p w14:paraId="5A22FDE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E=int(int(B.'*D*B,x,x1,x2),y,y1,y4);</w:t>
      </w:r>
    </w:p>
    <w:p w14:paraId="0332933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KE=int(int(B.'*dD*B,x,x1,x2),y,y1,y4);</w:t>
      </w:r>
    </w:p>
    <w:p w14:paraId="6005692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rsT=T.';</w:t>
      </w:r>
    </w:p>
    <w:p w14:paraId="3E52604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trsT=diff(trsT,theta);</w:t>
      </w:r>
    </w:p>
    <w:p w14:paraId="23C5464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_=subs(B,{x,y},{(x1+x2)/2,(y1+y4)/2});</w:t>
      </w:r>
    </w:p>
    <w:p w14:paraId="0175A3D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16166B4E">
      <w:pPr>
        <w:rPr>
          <w:rFonts w:hint="eastAsia" w:ascii="Times New Roman" w:hAnsi="Times New Roman" w:cs="Times New Roman"/>
        </w:rPr>
      </w:pPr>
    </w:p>
    <w:p w14:paraId="6B0E188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-------------------------------------------------------</w:t>
      </w:r>
    </w:p>
    <w:p w14:paraId="5ED6135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This is the file mmasub.m</w:t>
      </w:r>
    </w:p>
    <w:p w14:paraId="2AFD30C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64060B3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unction [xmma,ymma,zmma,lam,xsi,eta,mu,zet,s,low,upp] = ...</w:t>
      </w:r>
    </w:p>
    <w:p w14:paraId="0B6ACB7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masub(m,n,iter,xval,xmin,xmax,xold1,xold2, ...</w:t>
      </w:r>
    </w:p>
    <w:p w14:paraId="6490BA9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0val,df0dx,fval,dfdx,low,upp,a0,a,c,d)</w:t>
      </w:r>
    </w:p>
    <w:p w14:paraId="1C8D6CE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1B3962C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Version September 2007 (and a small change August 2008)</w:t>
      </w:r>
    </w:p>
    <w:p w14:paraId="3BABB7A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0008840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Krister Svanberg &lt;krille@math.kth.se&gt;</w:t>
      </w:r>
    </w:p>
    <w:p w14:paraId="3F3650C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Department of Mathematics, SE-10044 Stockholm, Sweden.</w:t>
      </w:r>
    </w:p>
    <w:p w14:paraId="68093EE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791AEB2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This function mmasub performs one MMA-iteration, aimed at</w:t>
      </w:r>
    </w:p>
    <w:p w14:paraId="16F8250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solving the nonlinear programming problem:</w:t>
      </w:r>
    </w:p>
    <w:p w14:paraId="29FB761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%         </w:t>
      </w:r>
    </w:p>
    <w:p w14:paraId="76CF7A7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Minimize  f_0(x) + a_0*z + sum( c_i*y_i + 0.5*d_i*(y_i)^2 )</w:t>
      </w:r>
    </w:p>
    <w:p w14:paraId="106C1E7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subject to  f_i(x) - a_i*z - y_i &lt;= 0,  i = 1,...,m</w:t>
      </w:r>
    </w:p>
    <w:p w14:paraId="54DFE5F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      xmin_j &lt;= x_j &lt;= xmax_j,    j = 1,...,n</w:t>
      </w:r>
    </w:p>
    <w:p w14:paraId="30A45CA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      z &gt;= 0,   y_i &gt;= 0,         i = 1,...,m</w:t>
      </w:r>
    </w:p>
    <w:p w14:paraId="1A72569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*** INPUT:</w:t>
      </w:r>
    </w:p>
    <w:p w14:paraId="38F7ADC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427A096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m    = The number of general constraints.</w:t>
      </w:r>
    </w:p>
    <w:p w14:paraId="41496B4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n    = The number of variables x_j.</w:t>
      </w:r>
    </w:p>
    <w:p w14:paraId="2BC3A3A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iter  = Current iteration number ( =1 the first time mmasub is called).</w:t>
      </w:r>
    </w:p>
    <w:p w14:paraId="6051CFA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xval  = Column vector with the current values of the variables x_j.</w:t>
      </w:r>
    </w:p>
    <w:p w14:paraId="743877F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xmin  = Column vector with the lower bounds for the variables x_j.</w:t>
      </w:r>
    </w:p>
    <w:p w14:paraId="71943A7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xmax  = Column vector with the upper bounds for the variables x_j.</w:t>
      </w:r>
    </w:p>
    <w:p w14:paraId="5D47699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xold1 = xval, one iteration ago (provided that iter&gt;1).</w:t>
      </w:r>
    </w:p>
    <w:p w14:paraId="5C043D3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xold2 = xval, two iterations ago (provided that iter&gt;2).</w:t>
      </w:r>
    </w:p>
    <w:p w14:paraId="6E4C559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f0val = The value of the objective function f_0 at xval.</w:t>
      </w:r>
    </w:p>
    <w:p w14:paraId="31DA2B9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df0dx = Column vector with the derivatives of the objective function</w:t>
      </w:r>
    </w:p>
    <w:p w14:paraId="42035D6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f_0 with respect to the variables x_j, calculated at xval.</w:t>
      </w:r>
    </w:p>
    <w:p w14:paraId="1A9FE15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fval  = Column vector with the values of the constraint functions f_i,</w:t>
      </w:r>
    </w:p>
    <w:p w14:paraId="02E294F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calculated at xval.</w:t>
      </w:r>
    </w:p>
    <w:p w14:paraId="34F440B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dfdx  = (m x n)-matrix with the derivatives of the constraint functions</w:t>
      </w:r>
    </w:p>
    <w:p w14:paraId="685B6EA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f_i with respect to the variables x_j, calculated at xval.</w:t>
      </w:r>
    </w:p>
    <w:p w14:paraId="58CD073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dfdx(i,j) = the derivative of f_i with respect to x_j.</w:t>
      </w:r>
    </w:p>
    <w:p w14:paraId="765F83F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low   = Column vector with the lower asymptotes from the previous</w:t>
      </w:r>
    </w:p>
    <w:p w14:paraId="4B260AE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iteration (provided that iter&gt;1).</w:t>
      </w:r>
    </w:p>
    <w:p w14:paraId="75BF193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upp   = Column vector with the upper asymptotes from the previous</w:t>
      </w:r>
    </w:p>
    <w:p w14:paraId="364FC4F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iteration (provided that iter&gt;1).</w:t>
      </w:r>
    </w:p>
    <w:p w14:paraId="2B51729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a0    = The constants a_0 in the term a_0*z.</w:t>
      </w:r>
    </w:p>
    <w:p w14:paraId="72A509A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a     = Column vector with the constants a_i in the terms a_i*z.</w:t>
      </w:r>
    </w:p>
    <w:p w14:paraId="0366719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c     = Column vector with the constants c_i in the terms c_i*y_i.</w:t>
      </w:r>
    </w:p>
    <w:p w14:paraId="3FF0ABB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d     = Column vector with the constants d_i in the terms 0.5*d_i*(y_i)^2.</w:t>
      </w:r>
    </w:p>
    <w:p w14:paraId="053C99D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%     </w:t>
      </w:r>
    </w:p>
    <w:p w14:paraId="35965BC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*** OUTPUT:</w:t>
      </w:r>
    </w:p>
    <w:p w14:paraId="3D95B41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413387E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xmma  = Column vector with the optimal values of the variables x_j</w:t>
      </w:r>
    </w:p>
    <w:p w14:paraId="7DBD0B9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in the current MMA subproblem.</w:t>
      </w:r>
    </w:p>
    <w:p w14:paraId="11BBFD1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ymma  = Column vector with the optimal values of the variables y_i</w:t>
      </w:r>
    </w:p>
    <w:p w14:paraId="67F3BBF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in the current MMA subproblem.</w:t>
      </w:r>
    </w:p>
    <w:p w14:paraId="331B69D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zmma  = Scalar with the optimal value of the variable z</w:t>
      </w:r>
    </w:p>
    <w:p w14:paraId="6064C3A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in the current MMA subproblem.</w:t>
      </w:r>
    </w:p>
    <w:p w14:paraId="3651DD1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lam   = Lagrange multipliers for the m general MMA constraints.</w:t>
      </w:r>
    </w:p>
    <w:p w14:paraId="78DD72A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xsi   = Lagrange multipliers for the n constraints alfa_j - x_j &lt;= 0.</w:t>
      </w:r>
    </w:p>
    <w:p w14:paraId="5B2CBC4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eta   = Lagrange multipliers for the n constraints x_j - beta_j &lt;= 0.</w:t>
      </w:r>
    </w:p>
    <w:p w14:paraId="3077E40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mu   = Lagrange multipliers for the m constraints -y_i &lt;= 0.</w:t>
      </w:r>
    </w:p>
    <w:p w14:paraId="6B8519D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zet   = Lagrange multiplier for the single constraint -z &lt;= 0.</w:t>
      </w:r>
    </w:p>
    <w:p w14:paraId="4AB7DB7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s    = Slack variables for the m general MMA constraints.</w:t>
      </w:r>
    </w:p>
    <w:p w14:paraId="4E48389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low   = Column vector with the lower asymptotes, calculated and used</w:t>
      </w:r>
    </w:p>
    <w:p w14:paraId="1946DBD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in the current MMA subproblem.</w:t>
      </w:r>
    </w:p>
    <w:p w14:paraId="5507F94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upp   = Column vector with the upper asymptotes, calculated and used</w:t>
      </w:r>
    </w:p>
    <w:p w14:paraId="5A2DEFF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in the current MMA subproblem.</w:t>
      </w:r>
    </w:p>
    <w:p w14:paraId="48F110E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4DD45A9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epsimin = sqrt(m+n)*10^(-9);</w:t>
      </w:r>
    </w:p>
    <w:p w14:paraId="6C1D8BA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psimin = 10^(-8);</w:t>
      </w:r>
    </w:p>
    <w:p w14:paraId="7A0243F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epsimin = 10^(-10);</w:t>
      </w:r>
    </w:p>
    <w:p w14:paraId="70F80A1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raa0 = 0.01;</w:t>
      </w:r>
    </w:p>
    <w:p w14:paraId="6D55522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f iter&lt;3</w:t>
      </w:r>
    </w:p>
    <w:p w14:paraId="5E42B1C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lbefa = 0.6;</w:t>
      </w:r>
    </w:p>
    <w:p w14:paraId="1B2D156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lse</w:t>
      </w:r>
    </w:p>
    <w:p w14:paraId="1E045F6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albefa = 0.4; </w:t>
      </w:r>
    </w:p>
    <w:p w14:paraId="5EF932F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45F8115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asyinit = 0.10;</w:t>
      </w:r>
    </w:p>
    <w:p w14:paraId="2E1D4E6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asyincr = 0.8;</w:t>
      </w:r>
    </w:p>
    <w:p w14:paraId="753AACC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asydecr = 0.6;</w:t>
      </w:r>
    </w:p>
    <w:p w14:paraId="0558A21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asyinit = 0.50;</w:t>
      </w:r>
    </w:p>
    <w:p w14:paraId="7570427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asyincr = 1.2;</w:t>
      </w:r>
    </w:p>
    <w:p w14:paraId="13C567B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asydecr = 0.7;</w:t>
      </w:r>
    </w:p>
    <w:p w14:paraId="44D31F3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syinit = 0.5;%%取值范围0-1开区间，看mmagcmma这个pdf</w:t>
      </w:r>
    </w:p>
    <w:p w14:paraId="6FDA2F0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syincr = 1.5;</w:t>
      </w:r>
    </w:p>
    <w:p w14:paraId="1A57290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sydecr = 0.8;</w:t>
      </w:r>
    </w:p>
    <w:p w14:paraId="00F60404">
      <w:pPr>
        <w:rPr>
          <w:rFonts w:hint="eastAsia" w:ascii="Times New Roman" w:hAnsi="Times New Roman" w:cs="Times New Roman"/>
        </w:rPr>
      </w:pPr>
    </w:p>
    <w:p w14:paraId="1D477AFF">
      <w:pPr>
        <w:rPr>
          <w:rFonts w:hint="eastAsia" w:ascii="Times New Roman" w:hAnsi="Times New Roman" w:cs="Times New Roman"/>
        </w:rPr>
      </w:pPr>
    </w:p>
    <w:p w14:paraId="2C3A741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een = ones(n,1);</w:t>
      </w:r>
    </w:p>
    <w:p w14:paraId="1B4F7B2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eem = ones(m,1);</w:t>
      </w:r>
    </w:p>
    <w:p w14:paraId="5E776AD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zeron = zeros(n,1);</w:t>
      </w:r>
    </w:p>
    <w:p w14:paraId="2A3E3F09">
      <w:pPr>
        <w:rPr>
          <w:rFonts w:hint="eastAsia" w:ascii="Times New Roman" w:hAnsi="Times New Roman" w:cs="Times New Roman"/>
        </w:rPr>
      </w:pPr>
    </w:p>
    <w:p w14:paraId="48D464E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Calculation of the asymptotes low and upp :</w:t>
      </w:r>
    </w:p>
    <w:p w14:paraId="3DE07A6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f iter &lt; 2.5</w:t>
      </w:r>
    </w:p>
    <w:p w14:paraId="43A28AC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low = xval - asyinit*(xmax-xmin);</w:t>
      </w:r>
    </w:p>
    <w:p w14:paraId="4A46F52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pp = xval + asyinit*(xmax-xmin);</w:t>
      </w:r>
    </w:p>
    <w:p w14:paraId="2323101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lse</w:t>
      </w:r>
    </w:p>
    <w:p w14:paraId="5DEDE0B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zzz = (xval-xold1).*(xold1-xold2);</w:t>
      </w:r>
    </w:p>
    <w:p w14:paraId="7D91F3F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factor = eeen;</w:t>
      </w:r>
    </w:p>
    <w:p w14:paraId="400C981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factor(find(zzz &gt; 0)) = asyincr;</w:t>
      </w:r>
    </w:p>
    <w:p w14:paraId="1247C21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factor(find(zzz &lt; 0)) = asydecr;</w:t>
      </w:r>
    </w:p>
    <w:p w14:paraId="53BD583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low = xval - factor.*(xold1 - low);</w:t>
      </w:r>
    </w:p>
    <w:p w14:paraId="7A31680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pp = xval + factor.*(upp - xold1);</w:t>
      </w:r>
    </w:p>
    <w:p w14:paraId="0C7F886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lowmin = xval - 10*(xmax-xmin);</w:t>
      </w:r>
    </w:p>
    <w:p w14:paraId="66661CC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lowmax = xval - 0.01*(xmax-xmin);</w:t>
      </w:r>
    </w:p>
    <w:p w14:paraId="685FAB4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ppmin = xval + 0.01*(xmax-xmin);</w:t>
      </w:r>
    </w:p>
    <w:p w14:paraId="7135EF5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ppmax = xval + 10*(xmax-xmin);</w:t>
      </w:r>
    </w:p>
    <w:p w14:paraId="267A770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if iter&gt;20&amp;&amp;iter&lt;100</w:t>
      </w:r>
    </w:p>
    <w:p w14:paraId="58AFBAE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lowmin = xval - 0.02*(xmax-xmin);</w:t>
      </w:r>
    </w:p>
    <w:p w14:paraId="74B8366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lowmax = xval - 0.01*(xmax-xmin);</w:t>
      </w:r>
    </w:p>
    <w:p w14:paraId="4AFD461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uppmin = xval + 0.01*(xmax-xmin);</w:t>
      </w:r>
    </w:p>
    <w:p w14:paraId="5889416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uppmax = xval + 0.02*(xmax-xmin);</w:t>
      </w:r>
    </w:p>
    <w:p w14:paraId="6536537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end</w:t>
      </w:r>
    </w:p>
    <w:p w14:paraId="08DF6A2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</w:t>
      </w:r>
    </w:p>
    <w:p w14:paraId="4A60742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low = max(low,lowmin);</w:t>
      </w:r>
    </w:p>
    <w:p w14:paraId="2296B59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low = min(low,lowmax);</w:t>
      </w:r>
    </w:p>
    <w:p w14:paraId="5C1B0D1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pp = min(upp,uppmax);</w:t>
      </w:r>
    </w:p>
    <w:p w14:paraId="76B8201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pp = max(upp,uppmin);</w:t>
      </w:r>
    </w:p>
    <w:p w14:paraId="6089429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7A95219A">
      <w:pPr>
        <w:rPr>
          <w:rFonts w:hint="eastAsia" w:ascii="Times New Roman" w:hAnsi="Times New Roman" w:cs="Times New Roman"/>
        </w:rPr>
      </w:pPr>
    </w:p>
    <w:p w14:paraId="59023E1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Calculation of the bounds alfa and beta :</w:t>
      </w:r>
    </w:p>
    <w:p w14:paraId="3D8B7F79">
      <w:pPr>
        <w:rPr>
          <w:rFonts w:hint="eastAsia" w:ascii="Times New Roman" w:hAnsi="Times New Roman" w:cs="Times New Roman"/>
        </w:rPr>
      </w:pPr>
    </w:p>
    <w:p w14:paraId="7576A2B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zzz = low + albefa*(xval-low);</w:t>
      </w:r>
    </w:p>
    <w:p w14:paraId="763C67A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lfa = max(zzz,xmin);</w:t>
      </w:r>
    </w:p>
    <w:p w14:paraId="44E2C90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zzz = upp - albefa*(upp-xval);</w:t>
      </w:r>
    </w:p>
    <w:p w14:paraId="4EF7954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eta = min(zzz,xmax);</w:t>
      </w:r>
    </w:p>
    <w:p w14:paraId="73D50157">
      <w:pPr>
        <w:rPr>
          <w:rFonts w:hint="eastAsia" w:ascii="Times New Roman" w:hAnsi="Times New Roman" w:cs="Times New Roman"/>
        </w:rPr>
      </w:pPr>
    </w:p>
    <w:p w14:paraId="3832409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Calculations of p0, q0, P, Q and b.</w:t>
      </w:r>
    </w:p>
    <w:p w14:paraId="1495DA0E">
      <w:pPr>
        <w:rPr>
          <w:rFonts w:hint="eastAsia" w:ascii="Times New Roman" w:hAnsi="Times New Roman" w:cs="Times New Roman"/>
        </w:rPr>
      </w:pPr>
    </w:p>
    <w:p w14:paraId="27815E1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mami = xmax-xmin;</w:t>
      </w:r>
    </w:p>
    <w:p w14:paraId="47448F9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mamieps = 0.00001*eeen;</w:t>
      </w:r>
    </w:p>
    <w:p w14:paraId="2FE560D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mami = max(xmami,xmamieps);</w:t>
      </w:r>
    </w:p>
    <w:p w14:paraId="24492C4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mamiinv = eeen./xmami;</w:t>
      </w:r>
    </w:p>
    <w:p w14:paraId="4715300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x1 = upp-xval;</w:t>
      </w:r>
    </w:p>
    <w:p w14:paraId="165A115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x2 = ux1.*ux1;</w:t>
      </w:r>
    </w:p>
    <w:p w14:paraId="51A0FD6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l1 = xval-low;</w:t>
      </w:r>
    </w:p>
    <w:p w14:paraId="187025D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l2 = xl1.*xl1;</w:t>
      </w:r>
    </w:p>
    <w:p w14:paraId="4AA1CA7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xinv = eeen./ux1;</w:t>
      </w:r>
    </w:p>
    <w:p w14:paraId="3300AD2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linv = eeen./xl1;</w:t>
      </w:r>
    </w:p>
    <w:p w14:paraId="24C1BC4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11946D3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0 = zeron;</w:t>
      </w:r>
    </w:p>
    <w:p w14:paraId="4A6F5F5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0 = zeron;</w:t>
      </w:r>
    </w:p>
    <w:p w14:paraId="772E92D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p0 = max(df0dx,0);</w:t>
      </w:r>
    </w:p>
    <w:p w14:paraId="2FC5DD9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q0 = max(-df0dx,0);</w:t>
      </w:r>
    </w:p>
    <w:p w14:paraId="30B29AC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0(find(df0dx &gt; 0)) = df0dx(find(df0dx &gt; 0));</w:t>
      </w:r>
    </w:p>
    <w:p w14:paraId="56068E3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0(find(df0dx &lt; 0)) = -df0dx(find(df0dx &lt; 0));</w:t>
      </w:r>
    </w:p>
    <w:p w14:paraId="382F390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q0 = 0.001*(p0 + q0) + raa0*xmamiinv;</w:t>
      </w:r>
    </w:p>
    <w:p w14:paraId="3A58CA2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0 = p0 + pq0;</w:t>
      </w:r>
    </w:p>
    <w:p w14:paraId="07F6387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0 = q0 + pq0;</w:t>
      </w:r>
    </w:p>
    <w:p w14:paraId="10584AC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0 = p0.*ux2;</w:t>
      </w:r>
    </w:p>
    <w:p w14:paraId="41B82B3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0 = q0.*xl2;</w:t>
      </w:r>
    </w:p>
    <w:p w14:paraId="10E6863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3FEB3F9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P = sparse(m,n);</w:t>
      </w:r>
    </w:p>
    <w:p w14:paraId="0DFC74F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Q = sparse(m,n);</w:t>
      </w:r>
    </w:p>
    <w:p w14:paraId="5EEEA4A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 = zeros(m,n);</w:t>
      </w:r>
    </w:p>
    <w:p w14:paraId="63C432F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 = zeros(m,n);</w:t>
      </w:r>
    </w:p>
    <w:p w14:paraId="3C16227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P = max(dfdx,0);</w:t>
      </w:r>
    </w:p>
    <w:p w14:paraId="340D2A4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Q = max(-dfdx,0);</w:t>
      </w:r>
    </w:p>
    <w:p w14:paraId="75A1E57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(find(dfdx &gt; 0)) = dfdx(find(dfdx &gt; 0));</w:t>
      </w:r>
    </w:p>
    <w:p w14:paraId="7B97BFE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(find(dfdx &lt; 0)) = -dfdx(find(dfdx &lt; 0));</w:t>
      </w:r>
    </w:p>
    <w:p w14:paraId="2E107EA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Q = 0.001*(P + Q) + raa0*eeem*xmamiinv';</w:t>
      </w:r>
    </w:p>
    <w:p w14:paraId="121300C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 = P + PQ;</w:t>
      </w:r>
    </w:p>
    <w:p w14:paraId="0CCB223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 = Q + PQ;</w:t>
      </w:r>
    </w:p>
    <w:p w14:paraId="4FECD8B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 = P * spdiags(ux2,0,n,n);</w:t>
      </w:r>
    </w:p>
    <w:p w14:paraId="70940A5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 = Q * spdiags(xl2,0,n,n);</w:t>
      </w:r>
    </w:p>
    <w:p w14:paraId="35DF021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 = P*uxinv + Q*xlinv - fval ;</w:t>
      </w:r>
    </w:p>
    <w:p w14:paraId="3C4380A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359A423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%% Solving the subproblem by a primal-dual Newton method</w:t>
      </w:r>
    </w:p>
    <w:p w14:paraId="1C7DEC9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[xmma,ymma,zmma,lam,xsi,eta,mu,zet,s] = ...</w:t>
      </w:r>
    </w:p>
    <w:p w14:paraId="574B2D2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bsolv(m,n,epsimin,low,upp,alfa,beta,p0,q0,P,Q,a0,a,b,c,d);</w:t>
      </w:r>
    </w:p>
    <w:p w14:paraId="01266F04">
      <w:pPr>
        <w:rPr>
          <w:rFonts w:hint="eastAsia" w:ascii="Times New Roman" w:hAnsi="Times New Roman" w:cs="Times New Roman"/>
        </w:rPr>
      </w:pPr>
    </w:p>
    <w:p w14:paraId="50856980">
      <w:pPr>
        <w:rPr>
          <w:rFonts w:hint="eastAsia" w:ascii="Times New Roman" w:hAnsi="Times New Roman" w:cs="Times New Roman"/>
        </w:rPr>
      </w:pPr>
    </w:p>
    <w:p w14:paraId="0626EE43">
      <w:pPr>
        <w:rPr>
          <w:rFonts w:hint="eastAsia" w:ascii="Times New Roman" w:hAnsi="Times New Roman" w:cs="Times New Roman"/>
        </w:rPr>
      </w:pPr>
    </w:p>
    <w:p w14:paraId="0421721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This is the file subsolv.m</w:t>
      </w:r>
    </w:p>
    <w:p w14:paraId="35F5751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060300B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unction [xmma,ymma,zmma,lamma,xsimma,etamma,mumma,zetmma,smma] = ...</w:t>
      </w:r>
    </w:p>
    <w:p w14:paraId="71BA5FC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bsolv(m,n,epsimin,low,upp,alfa,beta,p0,q0,P,Q,a0,a,b,c,d);</w:t>
      </w:r>
    </w:p>
    <w:p w14:paraId="1FD595E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7AAC312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Written in May 1999 by</w:t>
      </w:r>
    </w:p>
    <w:p w14:paraId="5F7BD1E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Krister Svanberg &lt;krille@math.kth.se&gt;</w:t>
      </w:r>
    </w:p>
    <w:p w14:paraId="02708EC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Department of Mathematics</w:t>
      </w:r>
    </w:p>
    <w:p w14:paraId="362CFF1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SE-10044 Stockholm, Sweden.</w:t>
      </w:r>
    </w:p>
    <w:p w14:paraId="482B923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0C9806B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This function subsolv solves the MMA subproblem:</w:t>
      </w:r>
    </w:p>
    <w:p w14:paraId="7194E49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%         </w:t>
      </w:r>
    </w:p>
    <w:p w14:paraId="2CEB6D6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minimize   SUM[ p0j/(uppj-xj) + q0j/(xj-lowj) ] + a0*z +</w:t>
      </w:r>
    </w:p>
    <w:p w14:paraId="30A854B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+ SUM[ ci*yi + 0.5*di*(yi)^2 ],</w:t>
      </w:r>
    </w:p>
    <w:p w14:paraId="0DC2BED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5FFC673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subject to SUM[ pij/(uppj-xj) + qij/(xj-lowj) ] - ai*z - yi &lt;= bi,</w:t>
      </w:r>
    </w:p>
    <w:p w14:paraId="575D7E6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           alfaj &lt;=  xj &lt;=  betaj,  yi &gt;= 0,  z &gt;= 0.</w:t>
      </w:r>
    </w:p>
    <w:p w14:paraId="5B2DE6B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%        </w:t>
      </w:r>
    </w:p>
    <w:p w14:paraId="6F048B0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Input:  m, n, low, upp, alfa, beta, p0, q0, P, Q, a0, a, b, c, d.</w:t>
      </w:r>
    </w:p>
    <w:p w14:paraId="536F9C5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 Output: xmma,ymma,zmma, slack variables and Lagrange multiplers.</w:t>
      </w:r>
    </w:p>
    <w:p w14:paraId="11BB80C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</w:p>
    <w:p w14:paraId="210F9A8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en = ones(n,1);</w:t>
      </w:r>
    </w:p>
    <w:p w14:paraId="31DFF56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em = ones(m,1);</w:t>
      </w:r>
    </w:p>
    <w:p w14:paraId="5B1A618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psi = 1;</w:t>
      </w:r>
    </w:p>
    <w:p w14:paraId="1C7F0A2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psvecn = epsi*een;</w:t>
      </w:r>
    </w:p>
    <w:p w14:paraId="72CD807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psvecm = epsi*eem;</w:t>
      </w:r>
    </w:p>
    <w:p w14:paraId="20E7C32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 = 0.5*(alfa+beta);</w:t>
      </w:r>
    </w:p>
    <w:p w14:paraId="598D82F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 = eem;</w:t>
      </w:r>
    </w:p>
    <w:p w14:paraId="5E148C6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z = 1;</w:t>
      </w:r>
    </w:p>
    <w:p w14:paraId="06D6DA6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lam = eem;</w:t>
      </w:r>
    </w:p>
    <w:p w14:paraId="42FC4FE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si = een./(x-alfa);</w:t>
      </w:r>
    </w:p>
    <w:p w14:paraId="1155963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si = max(xsi,een);</w:t>
      </w:r>
    </w:p>
    <w:p w14:paraId="6827A00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ta = een./(beta-x);</w:t>
      </w:r>
    </w:p>
    <w:p w14:paraId="1A9CC8D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ta = max(eta,een);</w:t>
      </w:r>
    </w:p>
    <w:p w14:paraId="3E09BCE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u  = max(eem,0.5*c);</w:t>
      </w:r>
    </w:p>
    <w:p w14:paraId="1A428B4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zet = 1;</w:t>
      </w:r>
    </w:p>
    <w:p w14:paraId="5EC267D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 = eem;</w:t>
      </w:r>
    </w:p>
    <w:p w14:paraId="5027A69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tera = 0;</w:t>
      </w:r>
    </w:p>
    <w:p w14:paraId="056CD078">
      <w:pPr>
        <w:rPr>
          <w:rFonts w:hint="eastAsia" w:ascii="Times New Roman" w:hAnsi="Times New Roman" w:cs="Times New Roman"/>
        </w:rPr>
      </w:pPr>
    </w:p>
    <w:p w14:paraId="3216D79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while epsi &gt; epsimin</w:t>
      </w:r>
    </w:p>
    <w:p w14:paraId="6CEAA8C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epsvecn = epsi*een;</w:t>
      </w:r>
    </w:p>
    <w:p w14:paraId="6440A14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epsvecm = epsi*eem;</w:t>
      </w:r>
    </w:p>
    <w:p w14:paraId="1E973EC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x1 = upp-x;</w:t>
      </w:r>
    </w:p>
    <w:p w14:paraId="1301F54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xl1 = x-low;</w:t>
      </w:r>
    </w:p>
    <w:p w14:paraId="19742C6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x2 = ux1.*ux1;</w:t>
      </w:r>
    </w:p>
    <w:p w14:paraId="07B91E9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xl2 = xl1.*xl1;</w:t>
      </w:r>
    </w:p>
    <w:p w14:paraId="692B092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uxinv1 = een./ux1;</w:t>
      </w:r>
    </w:p>
    <w:p w14:paraId="24A5890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xlinv1 = een./xl1;</w:t>
      </w:r>
    </w:p>
    <w:p w14:paraId="536BCCBD">
      <w:pPr>
        <w:rPr>
          <w:rFonts w:hint="eastAsia" w:ascii="Times New Roman" w:hAnsi="Times New Roman" w:cs="Times New Roman"/>
        </w:rPr>
      </w:pPr>
    </w:p>
    <w:p w14:paraId="48B6C06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plam = p0 + P'*lam ;</w:t>
      </w:r>
    </w:p>
    <w:p w14:paraId="07C0212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qlam = q0 + Q'*lam ;</w:t>
      </w:r>
    </w:p>
    <w:p w14:paraId="41573C8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gvec = P*uxinv1 + Q*xlinv1;</w:t>
      </w:r>
    </w:p>
    <w:p w14:paraId="34B1A6F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dpsidx = plam./ux2 - qlam./xl2 ;</w:t>
      </w:r>
    </w:p>
    <w:p w14:paraId="088E039D">
      <w:pPr>
        <w:rPr>
          <w:rFonts w:hint="eastAsia" w:ascii="Times New Roman" w:hAnsi="Times New Roman" w:cs="Times New Roman"/>
        </w:rPr>
      </w:pPr>
    </w:p>
    <w:p w14:paraId="23EDC48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x = dpsidx - xsi + eta;</w:t>
      </w:r>
    </w:p>
    <w:p w14:paraId="01BD14D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y = c + d.*y - mu - lam;</w:t>
      </w:r>
    </w:p>
    <w:p w14:paraId="30F7167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z = a0 - zet - a'*lam;</w:t>
      </w:r>
    </w:p>
    <w:p w14:paraId="3B008BA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lam = gvec - a*z - y + s - b;</w:t>
      </w:r>
    </w:p>
    <w:p w14:paraId="15B182C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xsi = xsi.*(x-alfa) - epsvecn;</w:t>
      </w:r>
    </w:p>
    <w:p w14:paraId="1D1D87F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eta = eta.*(beta-x) - epsvecn;</w:t>
      </w:r>
    </w:p>
    <w:p w14:paraId="464221F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mu = mu.*y - epsvecm;</w:t>
      </w:r>
    </w:p>
    <w:p w14:paraId="6D6580A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zet = zet*z - epsi;</w:t>
      </w:r>
    </w:p>
    <w:p w14:paraId="0611059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s = lam.*s - epsvecm;</w:t>
      </w:r>
    </w:p>
    <w:p w14:paraId="59CBF8C1">
      <w:pPr>
        <w:rPr>
          <w:rFonts w:hint="eastAsia" w:ascii="Times New Roman" w:hAnsi="Times New Roman" w:cs="Times New Roman"/>
        </w:rPr>
      </w:pPr>
    </w:p>
    <w:p w14:paraId="3E2EBEA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sidu1 = [rex' rey' rez]';</w:t>
      </w:r>
    </w:p>
    <w:p w14:paraId="7A9D7FD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sidu2 = [relam' rexsi' reeta' remu' rezet res']';</w:t>
      </w:r>
    </w:p>
    <w:p w14:paraId="34BB9C9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sidu = [residu1' residu2']';</w:t>
      </w:r>
    </w:p>
    <w:p w14:paraId="5C5524D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sidunorm = sqrt(residu'*residu);</w:t>
      </w:r>
    </w:p>
    <w:p w14:paraId="70AFC86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sidumax = max(abs(residu));</w:t>
      </w:r>
    </w:p>
    <w:p w14:paraId="3527E22D">
      <w:pPr>
        <w:rPr>
          <w:rFonts w:hint="eastAsia" w:ascii="Times New Roman" w:hAnsi="Times New Roman" w:cs="Times New Roman"/>
        </w:rPr>
      </w:pPr>
    </w:p>
    <w:p w14:paraId="1174FD6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ittt = 0;</w:t>
      </w:r>
    </w:p>
    <w:p w14:paraId="6681A8F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while residumax &gt; 0.9*epsi &amp; ittt &lt; 100</w:t>
      </w:r>
    </w:p>
    <w:p w14:paraId="5843490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ittt=ittt + 1;</w:t>
      </w:r>
    </w:p>
    <w:p w14:paraId="35399D0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itera=itera + 1;</w:t>
      </w:r>
    </w:p>
    <w:p w14:paraId="6FBE3889">
      <w:pPr>
        <w:rPr>
          <w:rFonts w:hint="eastAsia" w:ascii="Times New Roman" w:hAnsi="Times New Roman" w:cs="Times New Roman"/>
        </w:rPr>
      </w:pPr>
    </w:p>
    <w:p w14:paraId="4FD9CA7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x1 = upp-x;</w:t>
      </w:r>
    </w:p>
    <w:p w14:paraId="0D1DBB0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l1 = x-low;</w:t>
      </w:r>
    </w:p>
    <w:p w14:paraId="034FE6A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x2 = ux1.*ux1;</w:t>
      </w:r>
    </w:p>
    <w:p w14:paraId="0DF2C78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l2 = xl1.*xl1;</w:t>
      </w:r>
    </w:p>
    <w:p w14:paraId="1922B12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x3 = ux1.*ux2;</w:t>
      </w:r>
    </w:p>
    <w:p w14:paraId="68B3DD1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l3 = xl1.*xl2;</w:t>
      </w:r>
    </w:p>
    <w:p w14:paraId="55C8773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xinv1 = een./ux1;</w:t>
      </w:r>
    </w:p>
    <w:p w14:paraId="2E6A80B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linv1 = een./xl1;</w:t>
      </w:r>
    </w:p>
    <w:p w14:paraId="22CD980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xinv2 = een./ux2;</w:t>
      </w:r>
    </w:p>
    <w:p w14:paraId="003F822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linv2 = een./xl2;</w:t>
      </w:r>
    </w:p>
    <w:p w14:paraId="604D59F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plam = p0 + P'*lam ;</w:t>
      </w:r>
    </w:p>
    <w:p w14:paraId="5C94EAB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qlam = q0 + Q'*lam ;</w:t>
      </w:r>
    </w:p>
    <w:p w14:paraId="78D514D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gvec = P*uxinv1 + Q*xlinv1;</w:t>
      </w:r>
    </w:p>
    <w:p w14:paraId="125DFB3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GG = P*spdiags(uxinv2,0,n,n) - Q*spdiags(xlinv2,0,n,n);</w:t>
      </w:r>
    </w:p>
    <w:p w14:paraId="1505242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psidx = plam./ux2 - qlam./xl2 ;</w:t>
      </w:r>
    </w:p>
    <w:p w14:paraId="352865E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elx = dpsidx - epsvecn./(x-alfa) + epsvecn./(beta-x);</w:t>
      </w:r>
    </w:p>
    <w:p w14:paraId="5CD0EE7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ely = c + d.*y - lam - epsvecm./y;</w:t>
      </w:r>
    </w:p>
    <w:p w14:paraId="78F93DB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elz = a0 - a'*lam - epsi/z;</w:t>
      </w:r>
    </w:p>
    <w:p w14:paraId="25EFA9E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ellam = gvec - a*z - y - b + epsvecm./lam;</w:t>
      </w:r>
    </w:p>
    <w:p w14:paraId="177B142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iagx = plam./ux3 + qlam./xl3;</w:t>
      </w:r>
    </w:p>
    <w:p w14:paraId="2D1E959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iagx = 2*diagx + xsi./(x-alfa) + eta./(beta-x);</w:t>
      </w:r>
    </w:p>
    <w:p w14:paraId="144B048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iagxinv = een./diagx;</w:t>
      </w:r>
    </w:p>
    <w:p w14:paraId="515B99B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iagy = d + mu./y;</w:t>
      </w:r>
    </w:p>
    <w:p w14:paraId="4433DFA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iagyinv = eem./diagy;</w:t>
      </w:r>
    </w:p>
    <w:p w14:paraId="4536086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iaglam = s./lam;</w:t>
      </w:r>
    </w:p>
    <w:p w14:paraId="7DFBEBB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iaglamyi = diaglam+diagyinv;</w:t>
      </w:r>
    </w:p>
    <w:p w14:paraId="79D50CA5">
      <w:pPr>
        <w:rPr>
          <w:rFonts w:hint="eastAsia" w:ascii="Times New Roman" w:hAnsi="Times New Roman" w:cs="Times New Roman"/>
        </w:rPr>
      </w:pPr>
    </w:p>
    <w:p w14:paraId="7B145EE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if m &lt; n</w:t>
      </w:r>
    </w:p>
    <w:p w14:paraId="464997A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blam = dellam + dely./diagy - GG*(delx./diagx);</w:t>
      </w:r>
    </w:p>
    <w:p w14:paraId="60C160D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bb = [blam' delz]';</w:t>
      </w:r>
    </w:p>
    <w:p w14:paraId="2C9609F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Alam = spdiags(diaglamyi,0,m,m) + GG*spdiags(diagxinv,0,n,n)*GG';</w:t>
      </w:r>
    </w:p>
    <w:p w14:paraId="230AE76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AA = [Alam     a</w:t>
      </w:r>
    </w:p>
    <w:p w14:paraId="29FCB42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a'    -zet/z ];</w:t>
      </w:r>
    </w:p>
    <w:p w14:paraId="3532B26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solut = AA\bb;</w:t>
      </w:r>
    </w:p>
    <w:p w14:paraId="4473BFA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dlam = solut(1:m);</w:t>
      </w:r>
    </w:p>
    <w:p w14:paraId="0311012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dz = solut(m+1);</w:t>
      </w:r>
    </w:p>
    <w:p w14:paraId="32A1652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dx = -delx./diagx - (GG'*dlam)./diagx;</w:t>
      </w:r>
    </w:p>
    <w:p w14:paraId="13929AF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lse</w:t>
      </w:r>
    </w:p>
    <w:p w14:paraId="42B5282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diaglamyiinv = eem./diaglamyi;</w:t>
      </w:r>
    </w:p>
    <w:p w14:paraId="396C0B7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dellamyi = dellam + dely./diagy;</w:t>
      </w:r>
    </w:p>
    <w:p w14:paraId="593C554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Axx = spdiags(diagx,0,n,n) + GG'*spdiags(diaglamyiinv,0,m,m)*GG;</w:t>
      </w:r>
    </w:p>
    <w:p w14:paraId="38F1874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azz = zet/z + a'*(a./diaglamyi);</w:t>
      </w:r>
    </w:p>
    <w:p w14:paraId="5ADC361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axz = -GG'*(a./diaglamyi);</w:t>
      </w:r>
    </w:p>
    <w:p w14:paraId="0190ABF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bx = delx + GG'*(dellamyi./diaglamyi);</w:t>
      </w:r>
    </w:p>
    <w:p w14:paraId="0258D30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bz  = delz - a'*(dellamyi./diaglamyi);</w:t>
      </w:r>
    </w:p>
    <w:p w14:paraId="08525CE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AA = [Axx   axz</w:t>
      </w:r>
    </w:p>
    <w:p w14:paraId="2239BA9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axz'  azz ];</w:t>
      </w:r>
    </w:p>
    <w:p w14:paraId="669E2BF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bb = [-bx' -bz]';</w:t>
      </w:r>
    </w:p>
    <w:p w14:paraId="1B7EAED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solut = AA\bb;</w:t>
      </w:r>
    </w:p>
    <w:p w14:paraId="2FA5305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dx  = solut(1:n);</w:t>
      </w:r>
    </w:p>
    <w:p w14:paraId="3D32F25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dz = solut(n+1);</w:t>
      </w:r>
    </w:p>
    <w:p w14:paraId="318303A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dlam = (GG*dx)./diaglamyi - dz*(a./diaglamyi) + dellamyi./diaglamyi;</w:t>
      </w:r>
    </w:p>
    <w:p w14:paraId="68C7F63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79EBBA8C">
      <w:pPr>
        <w:rPr>
          <w:rFonts w:hint="eastAsia" w:ascii="Times New Roman" w:hAnsi="Times New Roman" w:cs="Times New Roman"/>
        </w:rPr>
      </w:pPr>
    </w:p>
    <w:p w14:paraId="3B44F45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y = -dely./diagy + dlam./diagy;</w:t>
      </w:r>
    </w:p>
    <w:p w14:paraId="4AAEB84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xsi = -xsi + epsvecn./(x-alfa) - (xsi.*dx)./(x-alfa);</w:t>
      </w:r>
    </w:p>
    <w:p w14:paraId="7B82489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eta = -eta + epsvecn./(beta-x) + (eta.*dx)./(beta-x);</w:t>
      </w:r>
    </w:p>
    <w:p w14:paraId="050301D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mu  = -mu + epsvecm./y - (mu.*dy)./y;</w:t>
      </w:r>
    </w:p>
    <w:p w14:paraId="1CBA554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zet = -zet + epsi/z - zet*dz/z;</w:t>
      </w:r>
    </w:p>
    <w:p w14:paraId="4936387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s   = -s + epsvecm./lam - (s.*dlam)./lam;</w:t>
      </w:r>
    </w:p>
    <w:p w14:paraId="0FABEDD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x  = [ y'  z  lam'  xsi'  eta'  mu'  zet  s']';</w:t>
      </w:r>
    </w:p>
    <w:p w14:paraId="1C3262F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xx = [dy' dz dlam' dxsi' deta' dmu' dzet ds']';</w:t>
      </w:r>
    </w:p>
    <w:p w14:paraId="4662707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</w:t>
      </w:r>
    </w:p>
    <w:p w14:paraId="6D4038A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epxx = -1.01*dxx./xx;</w:t>
      </w:r>
    </w:p>
    <w:p w14:paraId="623A2EA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mxx  = max(stepxx);</w:t>
      </w:r>
    </w:p>
    <w:p w14:paraId="70889AD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epalfa = -1.01*dx./(x-alfa);</w:t>
      </w:r>
    </w:p>
    <w:p w14:paraId="5ED5010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malfa = max(stepalfa);</w:t>
      </w:r>
    </w:p>
    <w:p w14:paraId="00010B5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epbeta = 1.01*dx./(beta-x);</w:t>
      </w:r>
    </w:p>
    <w:p w14:paraId="19B95BD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mbeta = max(stepbeta);</w:t>
      </w:r>
    </w:p>
    <w:p w14:paraId="70BB359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malbe  = max(stmalfa,stmbeta);</w:t>
      </w:r>
    </w:p>
    <w:p w14:paraId="46DBAD6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malbexx = max(stmalbe,stmxx);</w:t>
      </w:r>
    </w:p>
    <w:p w14:paraId="12AE6F5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minv = max(stmalbexx,1);</w:t>
      </w:r>
    </w:p>
    <w:p w14:paraId="18E08CF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eg = 1/stminv;</w:t>
      </w:r>
    </w:p>
    <w:p w14:paraId="66A64E70">
      <w:pPr>
        <w:rPr>
          <w:rFonts w:hint="eastAsia" w:ascii="Times New Roman" w:hAnsi="Times New Roman" w:cs="Times New Roman"/>
        </w:rPr>
      </w:pPr>
    </w:p>
    <w:p w14:paraId="7AC04D4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old   =   x;</w:t>
      </w:r>
    </w:p>
    <w:p w14:paraId="623F9E9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yold   =   y;</w:t>
      </w:r>
    </w:p>
    <w:p w14:paraId="035C694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zold   =   z;</w:t>
      </w:r>
    </w:p>
    <w:p w14:paraId="32E8A67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lamold =  lam;</w:t>
      </w:r>
    </w:p>
    <w:p w14:paraId="2D9E2F8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siold =  xsi;</w:t>
      </w:r>
    </w:p>
    <w:p w14:paraId="130C43B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taold =  eta;</w:t>
      </w:r>
    </w:p>
    <w:p w14:paraId="69B58D4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muold  =  mu;</w:t>
      </w:r>
    </w:p>
    <w:p w14:paraId="4783C9E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zetold =  zet;</w:t>
      </w:r>
    </w:p>
    <w:p w14:paraId="23016F0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old   =   s;</w:t>
      </w:r>
    </w:p>
    <w:p w14:paraId="108060C5">
      <w:pPr>
        <w:rPr>
          <w:rFonts w:hint="eastAsia" w:ascii="Times New Roman" w:hAnsi="Times New Roman" w:cs="Times New Roman"/>
        </w:rPr>
      </w:pPr>
    </w:p>
    <w:p w14:paraId="0EA415F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itto = 0;</w:t>
      </w:r>
    </w:p>
    <w:p w14:paraId="007F343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sinew = 2*residunorm;</w:t>
      </w:r>
    </w:p>
    <w:p w14:paraId="5290DB8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while resinew &gt; residunorm &amp; itto &lt; 50</w:t>
      </w:r>
    </w:p>
    <w:p w14:paraId="3B96D52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itto = itto+1;</w:t>
      </w:r>
    </w:p>
    <w:p w14:paraId="5FF9ED32">
      <w:pPr>
        <w:rPr>
          <w:rFonts w:hint="eastAsia" w:ascii="Times New Roman" w:hAnsi="Times New Roman" w:cs="Times New Roman"/>
        </w:rPr>
      </w:pPr>
    </w:p>
    <w:p w14:paraId="31A5280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   =   xold + steg*dx;</w:t>
      </w:r>
    </w:p>
    <w:p w14:paraId="018235B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y   =   yold + steg*dy;</w:t>
      </w:r>
    </w:p>
    <w:p w14:paraId="76CE06A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z   =   zold + steg*dz;</w:t>
      </w:r>
    </w:p>
    <w:p w14:paraId="359CAAF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lam = lamold + steg*dlam;</w:t>
      </w:r>
    </w:p>
    <w:p w14:paraId="602391F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si = xsiold + steg*dxsi;</w:t>
      </w:r>
    </w:p>
    <w:p w14:paraId="520E206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ta = etaold + steg*deta;</w:t>
      </w:r>
    </w:p>
    <w:p w14:paraId="16AA97F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mu  = muold  + steg*dmu;</w:t>
      </w:r>
    </w:p>
    <w:p w14:paraId="2692AA8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zet = zetold + steg*dzet;</w:t>
      </w:r>
    </w:p>
    <w:p w14:paraId="65374C7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   =   sold + steg*ds;</w:t>
      </w:r>
    </w:p>
    <w:p w14:paraId="75E5136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x1 = upp-x;</w:t>
      </w:r>
    </w:p>
    <w:p w14:paraId="4BD0F53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l1 = x-low;</w:t>
      </w:r>
    </w:p>
    <w:p w14:paraId="5E3FBBA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x2 = ux1.*ux1;</w:t>
      </w:r>
    </w:p>
    <w:p w14:paraId="04278A8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l2 = xl1.*xl1;</w:t>
      </w:r>
    </w:p>
    <w:p w14:paraId="1AB0633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uxinv1 = een./ux1;</w:t>
      </w:r>
    </w:p>
    <w:p w14:paraId="4BAF685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xlinv1 = een./xl1;</w:t>
      </w:r>
    </w:p>
    <w:p w14:paraId="1B580EB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plam = p0 + P'*lam ;</w:t>
      </w:r>
    </w:p>
    <w:p w14:paraId="7E5A713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qlam = q0 + Q'*lam ;</w:t>
      </w:r>
    </w:p>
    <w:p w14:paraId="71834E9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gvec = P*uxinv1 + Q*xlinv1;</w:t>
      </w:r>
    </w:p>
    <w:p w14:paraId="06F5979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dpsidx = plam./ux2 - qlam./xl2 ;</w:t>
      </w:r>
    </w:p>
    <w:p w14:paraId="6197FA79">
      <w:pPr>
        <w:rPr>
          <w:rFonts w:hint="eastAsia" w:ascii="Times New Roman" w:hAnsi="Times New Roman" w:cs="Times New Roman"/>
        </w:rPr>
      </w:pPr>
    </w:p>
    <w:p w14:paraId="76C7C2A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x = dpsidx - xsi + eta;</w:t>
      </w:r>
    </w:p>
    <w:p w14:paraId="018ACB7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y = c + d.*y - mu - lam;</w:t>
      </w:r>
    </w:p>
    <w:p w14:paraId="6A688CE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z = a0 - zet - a'*lam;</w:t>
      </w:r>
    </w:p>
    <w:p w14:paraId="16A5F88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lam = gvec - a*z - y + s - b;</w:t>
      </w:r>
    </w:p>
    <w:p w14:paraId="0C9812F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xsi = xsi.*(x-alfa) - epsvecn;</w:t>
      </w:r>
    </w:p>
    <w:p w14:paraId="28D54A5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eta = eta.*(beta-x) - epsvecn;</w:t>
      </w:r>
    </w:p>
    <w:p w14:paraId="7D4CBDA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mu = mu.*y - epsvecm;</w:t>
      </w:r>
    </w:p>
    <w:p w14:paraId="1EE47F1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zet = zet*z - epsi;</w:t>
      </w:r>
    </w:p>
    <w:p w14:paraId="3360DD6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s = lam.*s - epsvecm;</w:t>
      </w:r>
    </w:p>
    <w:p w14:paraId="09DE7AD9">
      <w:pPr>
        <w:rPr>
          <w:rFonts w:hint="eastAsia" w:ascii="Times New Roman" w:hAnsi="Times New Roman" w:cs="Times New Roman"/>
        </w:rPr>
      </w:pPr>
    </w:p>
    <w:p w14:paraId="46386A9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sidu1 = [rex' rey' rez]';</w:t>
      </w:r>
    </w:p>
    <w:p w14:paraId="2CD0012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sidu2 = [relam' rexsi' reeta' remu' rezet res']';</w:t>
      </w:r>
    </w:p>
    <w:p w14:paraId="3E08258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sidu = [residu1' residu2']';</w:t>
      </w:r>
    </w:p>
    <w:p w14:paraId="75B4656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resinew = sqrt(residu'*residu);</w:t>
      </w:r>
    </w:p>
    <w:p w14:paraId="7076AC8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steg = steg/2;</w:t>
      </w:r>
    </w:p>
    <w:p w14:paraId="102379C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end</w:t>
      </w:r>
    </w:p>
    <w:p w14:paraId="16C171E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sidunorm=resinew;</w:t>
      </w:r>
    </w:p>
    <w:p w14:paraId="2B00823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residumax = max(abs(residu));</w:t>
      </w:r>
    </w:p>
    <w:p w14:paraId="0B729D7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steg = 2*steg;</w:t>
      </w:r>
    </w:p>
    <w:p w14:paraId="4D30470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end</w:t>
      </w:r>
    </w:p>
    <w:p w14:paraId="2245F5C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psi = 0.1*epsi;</w:t>
      </w:r>
    </w:p>
    <w:p w14:paraId="4F0F8BD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nd</w:t>
      </w:r>
    </w:p>
    <w:p w14:paraId="51134900">
      <w:pPr>
        <w:rPr>
          <w:rFonts w:hint="eastAsia" w:ascii="Times New Roman" w:hAnsi="Times New Roman" w:cs="Times New Roman"/>
        </w:rPr>
      </w:pPr>
    </w:p>
    <w:p w14:paraId="1449257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mma   =   x;</w:t>
      </w:r>
    </w:p>
    <w:p w14:paraId="5FBD21B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mma   =   y;</w:t>
      </w:r>
    </w:p>
    <w:p w14:paraId="61E92B2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zmma   =   z;</w:t>
      </w:r>
    </w:p>
    <w:p w14:paraId="4D44A32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lamma =  lam;</w:t>
      </w:r>
    </w:p>
    <w:p w14:paraId="795A409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xsimma =  xsi;</w:t>
      </w:r>
    </w:p>
    <w:p w14:paraId="4CA1FE8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tamma =  eta;</w:t>
      </w:r>
    </w:p>
    <w:p w14:paraId="3A038D3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umma  =  mu;</w:t>
      </w:r>
    </w:p>
    <w:p w14:paraId="4B31814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zetmma =  zet;</w:t>
      </w:r>
    </w:p>
    <w:p w14:paraId="116292F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mma   =   s;</w:t>
      </w:r>
    </w:p>
    <w:p w14:paraId="30C21010">
      <w:pPr>
        <w:rPr>
          <w:rFonts w:hint="eastAsia" w:ascii="Times New Roman" w:hAnsi="Times New Roman" w:cs="Times New Roman"/>
        </w:rPr>
      </w:pPr>
    </w:p>
    <w:p w14:paraId="5420AFD7">
      <w:pPr>
        <w:rPr>
          <w:rFonts w:hint="eastAsia" w:ascii="Times New Roman" w:hAnsi="Times New Roman" w:cs="Times New Roman"/>
        </w:rPr>
      </w:pPr>
    </w:p>
    <w:p w14:paraId="68374CD4"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C24"/>
    <w:rsid w:val="003E48DE"/>
    <w:rsid w:val="00455F2B"/>
    <w:rsid w:val="00775237"/>
    <w:rsid w:val="00803C32"/>
    <w:rsid w:val="00831F9C"/>
    <w:rsid w:val="00966CBD"/>
    <w:rsid w:val="00D003A8"/>
    <w:rsid w:val="00E9066B"/>
    <w:rsid w:val="00ED5C24"/>
    <w:rsid w:val="22B10EF6"/>
    <w:rsid w:val="6A6F16FC"/>
    <w:rsid w:val="7CB32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17</Pages>
  <Words>1132</Words>
  <Characters>8976</Characters>
  <Lines>79</Lines>
  <Paragraphs>22</Paragraphs>
  <TotalTime>24</TotalTime>
  <ScaleCrop>false</ScaleCrop>
  <LinksUpToDate>false</LinksUpToDate>
  <CharactersWithSpaces>109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06:09:00Z</dcterms:created>
  <dc:creator>Windows User</dc:creator>
  <cp:lastModifiedBy>杨。</cp:lastModifiedBy>
  <dcterms:modified xsi:type="dcterms:W3CDTF">2026-02-20T07:31:5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3F3A66591D2474E82E9C4A092471DA8_13</vt:lpwstr>
  </property>
  <property fmtid="{D5CDD505-2E9C-101B-9397-08002B2CF9AE}" pid="4" name="KSOTemplateDocerSaveRecord">
    <vt:lpwstr>eyJoZGlkIjoiZTgzMTI0MzliYmY1ZWViOGY0YmUxN2JiYjE3NTBkMDkiLCJ1c2VySWQiOiI1MDgyOTU0MTAifQ==</vt:lpwstr>
  </property>
</Properties>
</file>